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B6493" w14:textId="134F27BD" w:rsidR="00D47C71" w:rsidRDefault="00D47C71" w:rsidP="00D47C71">
      <w:pPr>
        <w:rPr>
          <w:rFonts w:ascii="Calibri"/>
        </w:rPr>
      </w:pPr>
    </w:p>
    <w:tbl>
      <w:tblPr>
        <w:tblW w:w="136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5"/>
        <w:gridCol w:w="1890"/>
        <w:gridCol w:w="1800"/>
        <w:gridCol w:w="2070"/>
        <w:gridCol w:w="1800"/>
        <w:gridCol w:w="2250"/>
      </w:tblGrid>
      <w:tr w:rsidR="00D47C71" w:rsidRPr="00CA27C9" w14:paraId="3DB7C4B7" w14:textId="77777777" w:rsidTr="00410C33">
        <w:trPr>
          <w:jc w:val="center"/>
        </w:trPr>
        <w:tc>
          <w:tcPr>
            <w:tcW w:w="13675" w:type="dxa"/>
            <w:gridSpan w:val="6"/>
            <w:shd w:val="clear" w:color="auto" w:fill="auto"/>
          </w:tcPr>
          <w:p w14:paraId="0A1E0BCF" w14:textId="77777777" w:rsidR="00D47C71" w:rsidRPr="00CA27C9" w:rsidRDefault="00D47C71" w:rsidP="00410C33">
            <w:pPr>
              <w:spacing w:line="276" w:lineRule="auto"/>
              <w:rPr>
                <w:b/>
              </w:rPr>
            </w:pPr>
            <w:r>
              <w:rPr>
                <w:b/>
              </w:rPr>
              <w:t>Supplementary Table 2</w:t>
            </w:r>
            <w:r w:rsidRPr="00CA27C9">
              <w:rPr>
                <w:b/>
              </w:rPr>
              <w:t xml:space="preserve">. </w:t>
            </w:r>
            <w:r>
              <w:rPr>
                <w:b/>
              </w:rPr>
              <w:t>Clinical characteristics associated with death</w:t>
            </w:r>
            <w:r w:rsidRPr="00CA27C9">
              <w:rPr>
                <w:b/>
              </w:rPr>
              <w:t xml:space="preserve"> of </w:t>
            </w:r>
            <w:r>
              <w:rPr>
                <w:b/>
              </w:rPr>
              <w:t xml:space="preserve">2-59 months </w:t>
            </w:r>
            <w:proofErr w:type="gramStart"/>
            <w:r>
              <w:rPr>
                <w:b/>
              </w:rPr>
              <w:t>old hospitalized</w:t>
            </w:r>
            <w:proofErr w:type="gramEnd"/>
            <w:r>
              <w:rPr>
                <w:b/>
              </w:rPr>
              <w:t xml:space="preserve"> children</w:t>
            </w:r>
            <w:r w:rsidRPr="00CA27C9">
              <w:rPr>
                <w:b/>
              </w:rPr>
              <w:t xml:space="preserve"> with </w:t>
            </w:r>
            <w:r>
              <w:rPr>
                <w:b/>
              </w:rPr>
              <w:t xml:space="preserve">chest indrawing </w:t>
            </w:r>
            <w:r w:rsidRPr="00CA27C9">
              <w:rPr>
                <w:b/>
              </w:rPr>
              <w:t>pneumonia</w:t>
            </w:r>
            <w:r>
              <w:rPr>
                <w:b/>
              </w:rPr>
              <w:t xml:space="preserve"> without pulse oximetry assessment (n=5,160), </w:t>
            </w:r>
            <w:r w:rsidRPr="009C03A3">
              <w:rPr>
                <w:b/>
              </w:rPr>
              <w:t>excluding the Malawi study</w:t>
            </w:r>
            <w:r>
              <w:rPr>
                <w:b/>
              </w:rPr>
              <w:t xml:space="preserve"> </w:t>
            </w:r>
          </w:p>
        </w:tc>
      </w:tr>
      <w:tr w:rsidR="00D47C71" w:rsidRPr="002E346A" w14:paraId="701554A0" w14:textId="77777777" w:rsidTr="00410C33">
        <w:trPr>
          <w:jc w:val="center"/>
        </w:trPr>
        <w:tc>
          <w:tcPr>
            <w:tcW w:w="3865" w:type="dxa"/>
            <w:vMerge w:val="restart"/>
            <w:shd w:val="clear" w:color="auto" w:fill="auto"/>
          </w:tcPr>
          <w:p w14:paraId="4E027A03" w14:textId="77777777" w:rsidR="00D47C71" w:rsidRDefault="00D47C71" w:rsidP="00410C33">
            <w:pPr>
              <w:spacing w:line="276" w:lineRule="auto"/>
              <w:rPr>
                <w:sz w:val="20"/>
                <w:szCs w:val="20"/>
              </w:rPr>
            </w:pPr>
          </w:p>
          <w:p w14:paraId="500F91F7" w14:textId="77777777" w:rsidR="00D47C71" w:rsidRPr="002E346A" w:rsidRDefault="00D47C71" w:rsidP="00410C33">
            <w:pPr>
              <w:spacing w:line="276" w:lineRule="auto"/>
              <w:rPr>
                <w:sz w:val="20"/>
                <w:szCs w:val="20"/>
              </w:rPr>
            </w:pPr>
            <w:r w:rsidRPr="002E346A">
              <w:rPr>
                <w:sz w:val="20"/>
                <w:szCs w:val="20"/>
              </w:rPr>
              <w:t>Variable</w:t>
            </w:r>
          </w:p>
        </w:tc>
        <w:tc>
          <w:tcPr>
            <w:tcW w:w="7560" w:type="dxa"/>
            <w:gridSpan w:val="4"/>
            <w:tcBorders>
              <w:right w:val="single" w:sz="18" w:space="0" w:color="auto"/>
            </w:tcBorders>
            <w:shd w:val="clear" w:color="auto" w:fill="auto"/>
          </w:tcPr>
          <w:p w14:paraId="005F9883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346A">
              <w:rPr>
                <w:sz w:val="20"/>
                <w:szCs w:val="20"/>
              </w:rPr>
              <w:t>Bivariate</w:t>
            </w:r>
          </w:p>
        </w:tc>
        <w:tc>
          <w:tcPr>
            <w:tcW w:w="2250" w:type="dxa"/>
            <w:vMerge w:val="restart"/>
            <w:tcBorders>
              <w:left w:val="single" w:sz="18" w:space="0" w:color="auto"/>
            </w:tcBorders>
            <w:shd w:val="clear" w:color="auto" w:fill="auto"/>
          </w:tcPr>
          <w:p w14:paraId="6E6A7CA7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063D132D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Adjusted* </w:t>
            </w:r>
            <w:r w:rsidRPr="002E346A">
              <w:rPr>
                <w:sz w:val="20"/>
                <w:szCs w:val="20"/>
              </w:rPr>
              <w:t>OR</w:t>
            </w:r>
            <w:r w:rsidRPr="002E346A">
              <w:rPr>
                <w:sz w:val="20"/>
                <w:szCs w:val="20"/>
                <w:vertAlign w:val="superscript"/>
              </w:rPr>
              <w:t xml:space="preserve"> </w:t>
            </w:r>
            <w:r w:rsidRPr="002E346A">
              <w:rPr>
                <w:sz w:val="20"/>
                <w:szCs w:val="20"/>
              </w:rPr>
              <w:t>(95% CI)</w:t>
            </w:r>
          </w:p>
        </w:tc>
      </w:tr>
      <w:tr w:rsidR="00D47C71" w:rsidRPr="002E346A" w14:paraId="1A2BF0EE" w14:textId="77777777" w:rsidTr="00410C33">
        <w:trPr>
          <w:jc w:val="center"/>
        </w:trPr>
        <w:tc>
          <w:tcPr>
            <w:tcW w:w="3865" w:type="dxa"/>
            <w:vMerge/>
            <w:shd w:val="clear" w:color="auto" w:fill="auto"/>
          </w:tcPr>
          <w:p w14:paraId="7D5C6F90" w14:textId="77777777" w:rsidR="00D47C71" w:rsidRPr="002E346A" w:rsidRDefault="00D47C71" w:rsidP="00410C3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5E30E7D0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346A">
              <w:rPr>
                <w:sz w:val="20"/>
                <w:szCs w:val="20"/>
              </w:rPr>
              <w:t>Died, n (%)</w:t>
            </w:r>
          </w:p>
          <w:p w14:paraId="153A042F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6DBF4EF2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346A">
              <w:rPr>
                <w:sz w:val="20"/>
                <w:szCs w:val="20"/>
              </w:rPr>
              <w:t>Survived, n (%)</w:t>
            </w:r>
          </w:p>
          <w:p w14:paraId="5F448BE1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63B71B37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346A">
              <w:rPr>
                <w:sz w:val="20"/>
                <w:szCs w:val="20"/>
              </w:rPr>
              <w:t>Odds Ratio</w:t>
            </w:r>
          </w:p>
          <w:p w14:paraId="029BFD14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346A">
              <w:rPr>
                <w:sz w:val="20"/>
                <w:szCs w:val="20"/>
              </w:rPr>
              <w:t>(95% CI)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shd w:val="clear" w:color="auto" w:fill="auto"/>
          </w:tcPr>
          <w:p w14:paraId="3548918D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250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3C04AB49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47C71" w:rsidRPr="006614A3" w14:paraId="2562339C" w14:textId="77777777" w:rsidTr="00410C33">
        <w:trPr>
          <w:jc w:val="center"/>
        </w:trPr>
        <w:tc>
          <w:tcPr>
            <w:tcW w:w="3865" w:type="dxa"/>
            <w:shd w:val="clear" w:color="auto" w:fill="auto"/>
          </w:tcPr>
          <w:p w14:paraId="22C69309" w14:textId="77777777" w:rsidR="00D47C71" w:rsidRPr="00F3738B" w:rsidRDefault="00D47C71" w:rsidP="00410C33">
            <w:pPr>
              <w:spacing w:line="276" w:lineRule="auto"/>
              <w:rPr>
                <w:b/>
                <w:sz w:val="20"/>
                <w:szCs w:val="20"/>
              </w:rPr>
            </w:pPr>
            <w:r w:rsidRPr="00F3738B">
              <w:rPr>
                <w:b/>
                <w:sz w:val="20"/>
                <w:szCs w:val="20"/>
              </w:rPr>
              <w:t xml:space="preserve">Age categories </w:t>
            </w:r>
          </w:p>
          <w:p w14:paraId="37037911" w14:textId="77777777" w:rsidR="00D47C71" w:rsidRDefault="00D47C71" w:rsidP="00410C33">
            <w:pPr>
              <w:spacing w:line="276" w:lineRule="auto"/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5 months</w:t>
            </w:r>
          </w:p>
          <w:p w14:paraId="1B484EE1" w14:textId="77777777" w:rsidR="00D47C71" w:rsidRDefault="00D47C71" w:rsidP="00410C33">
            <w:pPr>
              <w:spacing w:line="276" w:lineRule="auto"/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-11 months </w:t>
            </w:r>
          </w:p>
          <w:p w14:paraId="4006CF13" w14:textId="77777777" w:rsidR="00D47C71" w:rsidRPr="002E346A" w:rsidRDefault="00D47C71" w:rsidP="00410C33">
            <w:pPr>
              <w:spacing w:line="276" w:lineRule="auto"/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-59 months  </w:t>
            </w:r>
          </w:p>
        </w:tc>
        <w:tc>
          <w:tcPr>
            <w:tcW w:w="1890" w:type="dxa"/>
            <w:shd w:val="clear" w:color="auto" w:fill="auto"/>
          </w:tcPr>
          <w:p w14:paraId="6042F4BA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03B361D6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·5)</w:t>
            </w:r>
          </w:p>
          <w:p w14:paraId="13BCEF30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·3)</w:t>
            </w:r>
          </w:p>
          <w:p w14:paraId="5230D0DD" w14:textId="77777777" w:rsidR="00D47C71" w:rsidDel="00D454AD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·0)</w:t>
            </w:r>
          </w:p>
        </w:tc>
        <w:tc>
          <w:tcPr>
            <w:tcW w:w="1800" w:type="dxa"/>
            <w:shd w:val="clear" w:color="auto" w:fill="auto"/>
          </w:tcPr>
          <w:p w14:paraId="35C9929D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110A7332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57 (98·5)</w:t>
            </w:r>
          </w:p>
          <w:p w14:paraId="58F1F6B1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45 (98·7)</w:t>
            </w:r>
          </w:p>
          <w:p w14:paraId="5591C09D" w14:textId="77777777" w:rsidR="00D47C71" w:rsidDel="0040704F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94 (99·0)</w:t>
            </w:r>
          </w:p>
        </w:tc>
        <w:tc>
          <w:tcPr>
            <w:tcW w:w="2070" w:type="dxa"/>
            <w:shd w:val="clear" w:color="auto" w:fill="auto"/>
          </w:tcPr>
          <w:p w14:paraId="5397187B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66931188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·48 (0·83-2·66)</w:t>
            </w:r>
          </w:p>
          <w:p w14:paraId="331468FF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·28 (0·70-2·36)</w:t>
            </w:r>
          </w:p>
          <w:p w14:paraId="310CC944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·00 (reference)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shd w:val="clear" w:color="auto" w:fill="auto"/>
          </w:tcPr>
          <w:p w14:paraId="52920C3F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47EC9EDC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14A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187</w:t>
            </w:r>
          </w:p>
          <w:p w14:paraId="5B972CD2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14A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425</w:t>
            </w:r>
          </w:p>
          <w:p w14:paraId="519F5864" w14:textId="77777777" w:rsidR="00D47C71" w:rsidRPr="006614A3" w:rsidRDefault="00D47C71" w:rsidP="00410C3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8" w:space="0" w:color="auto"/>
            </w:tcBorders>
            <w:shd w:val="clear" w:color="auto" w:fill="auto"/>
          </w:tcPr>
          <w:p w14:paraId="690EE7F1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BE4ECCD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·34</w:t>
            </w:r>
            <w:r w:rsidRPr="006614A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·63</w:t>
            </w:r>
            <w:r w:rsidRPr="006614A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·70</w:t>
            </w:r>
            <w:r w:rsidRPr="006614A3">
              <w:rPr>
                <w:sz w:val="20"/>
                <w:szCs w:val="20"/>
              </w:rPr>
              <w:t>)</w:t>
            </w:r>
          </w:p>
          <w:p w14:paraId="185D7607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·39</w:t>
            </w:r>
            <w:r w:rsidRPr="006614A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·36</w:t>
            </w:r>
            <w:r w:rsidRPr="006614A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·35</w:t>
            </w:r>
            <w:r w:rsidRPr="006614A3">
              <w:rPr>
                <w:sz w:val="20"/>
                <w:szCs w:val="20"/>
              </w:rPr>
              <w:t>)</w:t>
            </w:r>
          </w:p>
          <w:p w14:paraId="5485A044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14A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6614A3">
              <w:rPr>
                <w:sz w:val="20"/>
                <w:szCs w:val="20"/>
              </w:rPr>
              <w:t>00 (reference)</w:t>
            </w:r>
          </w:p>
        </w:tc>
      </w:tr>
      <w:tr w:rsidR="00D47C71" w:rsidRPr="006614A3" w14:paraId="15BC109F" w14:textId="77777777" w:rsidTr="00410C33">
        <w:trPr>
          <w:jc w:val="center"/>
        </w:trPr>
        <w:tc>
          <w:tcPr>
            <w:tcW w:w="3865" w:type="dxa"/>
            <w:shd w:val="clear" w:color="auto" w:fill="auto"/>
          </w:tcPr>
          <w:p w14:paraId="4362B885" w14:textId="77777777" w:rsidR="00D47C71" w:rsidRDefault="00D47C71" w:rsidP="00410C33">
            <w:pPr>
              <w:spacing w:line="276" w:lineRule="auto"/>
              <w:rPr>
                <w:sz w:val="20"/>
                <w:szCs w:val="20"/>
              </w:rPr>
            </w:pPr>
            <w:r w:rsidRPr="00F3738B">
              <w:rPr>
                <w:b/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t xml:space="preserve"> </w:t>
            </w:r>
          </w:p>
          <w:p w14:paraId="3D4D9FC8" w14:textId="77777777" w:rsidR="00D47C71" w:rsidRPr="002E346A" w:rsidRDefault="00D47C71" w:rsidP="00410C33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2E346A">
              <w:rPr>
                <w:sz w:val="20"/>
                <w:szCs w:val="20"/>
              </w:rPr>
              <w:t>Male</w:t>
            </w:r>
          </w:p>
          <w:p w14:paraId="65F790D9" w14:textId="77777777" w:rsidR="00D47C71" w:rsidRPr="002E346A" w:rsidRDefault="00D47C71" w:rsidP="00410C33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2E346A">
              <w:rPr>
                <w:sz w:val="20"/>
                <w:szCs w:val="20"/>
              </w:rPr>
              <w:t>Female</w:t>
            </w:r>
          </w:p>
          <w:p w14:paraId="657CC2D3" w14:textId="77777777" w:rsidR="00D47C71" w:rsidRPr="002E346A" w:rsidRDefault="00D47C71" w:rsidP="00410C33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2E346A">
              <w:rPr>
                <w:sz w:val="20"/>
                <w:szCs w:val="20"/>
              </w:rPr>
              <w:t>Missing</w:t>
            </w:r>
          </w:p>
        </w:tc>
        <w:tc>
          <w:tcPr>
            <w:tcW w:w="1890" w:type="dxa"/>
            <w:shd w:val="clear" w:color="auto" w:fill="auto"/>
          </w:tcPr>
          <w:p w14:paraId="7E4B0B5D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1FFFF283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·1)</w:t>
            </w:r>
          </w:p>
          <w:p w14:paraId="39074BA7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·5)</w:t>
            </w:r>
          </w:p>
          <w:p w14:paraId="67EE2B1E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·0)</w:t>
            </w:r>
          </w:p>
        </w:tc>
        <w:tc>
          <w:tcPr>
            <w:tcW w:w="1800" w:type="dxa"/>
            <w:shd w:val="clear" w:color="auto" w:fill="auto"/>
          </w:tcPr>
          <w:p w14:paraId="36F91BDB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0DAE6100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27 (98·9)</w:t>
            </w:r>
          </w:p>
          <w:p w14:paraId="75CBF891" w14:textId="77777777" w:rsidR="00D47C71" w:rsidRPr="00093F4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121 </w:t>
            </w:r>
            <w:r w:rsidRPr="00093F41">
              <w:rPr>
                <w:sz w:val="20"/>
                <w:szCs w:val="20"/>
              </w:rPr>
              <w:t>(9</w:t>
            </w:r>
            <w:r>
              <w:rPr>
                <w:sz w:val="20"/>
                <w:szCs w:val="20"/>
              </w:rPr>
              <w:t>8·5</w:t>
            </w:r>
            <w:r w:rsidRPr="00093F41">
              <w:rPr>
                <w:sz w:val="20"/>
                <w:szCs w:val="20"/>
              </w:rPr>
              <w:t>)</w:t>
            </w:r>
          </w:p>
          <w:p w14:paraId="2D0BBC07" w14:textId="77777777" w:rsidR="00D47C71" w:rsidRPr="00633A86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  <w:r w:rsidRPr="00633A8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0·0</w:t>
            </w:r>
            <w:r w:rsidRPr="00633A86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36391B01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47CDD39F" w14:textId="77777777" w:rsidR="00D47C71" w:rsidRPr="00633A86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33A8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633A86">
              <w:rPr>
                <w:sz w:val="20"/>
                <w:szCs w:val="20"/>
              </w:rPr>
              <w:t>00 (reference)</w:t>
            </w:r>
          </w:p>
          <w:p w14:paraId="3E3C67EF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33A8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38</w:t>
            </w:r>
            <w:r w:rsidRPr="00633A8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·84</w:t>
            </w:r>
            <w:r w:rsidRPr="00633A8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·26</w:t>
            </w:r>
            <w:r w:rsidRPr="00633A86">
              <w:rPr>
                <w:sz w:val="20"/>
                <w:szCs w:val="20"/>
              </w:rPr>
              <w:t>)</w:t>
            </w:r>
          </w:p>
          <w:p w14:paraId="2E6C0841" w14:textId="77777777" w:rsidR="00D47C71" w:rsidRPr="00633A86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-----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shd w:val="clear" w:color="auto" w:fill="auto"/>
          </w:tcPr>
          <w:p w14:paraId="01856395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54A06EB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3F863A1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14A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201</w:t>
            </w:r>
          </w:p>
        </w:tc>
        <w:tc>
          <w:tcPr>
            <w:tcW w:w="2250" w:type="dxa"/>
            <w:tcBorders>
              <w:left w:val="single" w:sz="18" w:space="0" w:color="auto"/>
            </w:tcBorders>
            <w:shd w:val="clear" w:color="auto" w:fill="auto"/>
          </w:tcPr>
          <w:p w14:paraId="5B12D90D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D1D9F16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14A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6614A3">
              <w:rPr>
                <w:sz w:val="20"/>
                <w:szCs w:val="20"/>
              </w:rPr>
              <w:t>00 (reference)</w:t>
            </w:r>
          </w:p>
          <w:p w14:paraId="746D0740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14A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78</w:t>
            </w:r>
            <w:r w:rsidRPr="006614A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·60</w:t>
            </w:r>
            <w:r w:rsidRPr="006614A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·25</w:t>
            </w:r>
            <w:r w:rsidRPr="006614A3">
              <w:rPr>
                <w:sz w:val="20"/>
                <w:szCs w:val="20"/>
              </w:rPr>
              <w:t>)</w:t>
            </w:r>
          </w:p>
        </w:tc>
      </w:tr>
      <w:tr w:rsidR="00D47C71" w:rsidRPr="006614A3" w14:paraId="7AD8A350" w14:textId="77777777" w:rsidTr="00410C33">
        <w:trPr>
          <w:jc w:val="center"/>
        </w:trPr>
        <w:tc>
          <w:tcPr>
            <w:tcW w:w="3865" w:type="dxa"/>
            <w:shd w:val="clear" w:color="auto" w:fill="auto"/>
          </w:tcPr>
          <w:p w14:paraId="6AD66CAA" w14:textId="77777777" w:rsidR="00D47C71" w:rsidRPr="00F3738B" w:rsidRDefault="00D47C71" w:rsidP="00410C33">
            <w:pPr>
              <w:spacing w:line="276" w:lineRule="auto"/>
              <w:rPr>
                <w:b/>
                <w:sz w:val="20"/>
                <w:szCs w:val="20"/>
              </w:rPr>
            </w:pPr>
            <w:r w:rsidRPr="00F3738B">
              <w:rPr>
                <w:b/>
                <w:sz w:val="20"/>
                <w:szCs w:val="20"/>
              </w:rPr>
              <w:t>Weight-for-age z-score (WAZ) categories</w:t>
            </w:r>
          </w:p>
          <w:p w14:paraId="3F13ABD8" w14:textId="77777777" w:rsidR="00D47C71" w:rsidRPr="002E346A" w:rsidRDefault="00D47C71" w:rsidP="00410C33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2E346A">
              <w:rPr>
                <w:sz w:val="20"/>
                <w:szCs w:val="20"/>
              </w:rPr>
              <w:t>WAZ &gt; -2</w:t>
            </w:r>
          </w:p>
          <w:p w14:paraId="70B4617F" w14:textId="77777777" w:rsidR="00D47C71" w:rsidRDefault="00D47C71" w:rsidP="00410C33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2E346A">
              <w:rPr>
                <w:sz w:val="20"/>
                <w:szCs w:val="20"/>
              </w:rPr>
              <w:t xml:space="preserve">-3 </w:t>
            </w:r>
            <w:r w:rsidRPr="00315A02">
              <w:rPr>
                <w:sz w:val="20"/>
                <w:szCs w:val="20"/>
              </w:rPr>
              <w:t xml:space="preserve">&lt; </w:t>
            </w:r>
            <w:r w:rsidRPr="002E346A">
              <w:rPr>
                <w:sz w:val="20"/>
                <w:szCs w:val="20"/>
              </w:rPr>
              <w:t xml:space="preserve">WAZ </w:t>
            </w:r>
            <w:r w:rsidRPr="008F35CD">
              <w:rPr>
                <w:sz w:val="20"/>
                <w:szCs w:val="20"/>
              </w:rPr>
              <w:t>&lt;</w:t>
            </w:r>
            <w:r w:rsidRPr="002E346A">
              <w:rPr>
                <w:sz w:val="20"/>
                <w:szCs w:val="20"/>
              </w:rPr>
              <w:t xml:space="preserve"> -2 </w:t>
            </w:r>
          </w:p>
          <w:p w14:paraId="530D31C8" w14:textId="77777777" w:rsidR="00D47C71" w:rsidRPr="002E346A" w:rsidRDefault="00D47C71" w:rsidP="00410C33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2E346A">
              <w:rPr>
                <w:sz w:val="20"/>
                <w:szCs w:val="20"/>
              </w:rPr>
              <w:t>Missing</w:t>
            </w:r>
          </w:p>
        </w:tc>
        <w:tc>
          <w:tcPr>
            <w:tcW w:w="1890" w:type="dxa"/>
            <w:shd w:val="clear" w:color="auto" w:fill="auto"/>
          </w:tcPr>
          <w:p w14:paraId="3C3BAE2F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58960376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0·6)</w:t>
            </w:r>
          </w:p>
          <w:p w14:paraId="0E0F9D29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·9)</w:t>
            </w:r>
          </w:p>
          <w:p w14:paraId="080CF8D4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2·2)</w:t>
            </w:r>
          </w:p>
        </w:tc>
        <w:tc>
          <w:tcPr>
            <w:tcW w:w="1800" w:type="dxa"/>
            <w:shd w:val="clear" w:color="auto" w:fill="auto"/>
          </w:tcPr>
          <w:p w14:paraId="74B282B4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F4D1B3D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33 (99·4)</w:t>
            </w:r>
          </w:p>
          <w:p w14:paraId="4C1AEA12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 (98·1)</w:t>
            </w:r>
          </w:p>
          <w:p w14:paraId="3F929892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01 (97·8)</w:t>
            </w:r>
          </w:p>
        </w:tc>
        <w:tc>
          <w:tcPr>
            <w:tcW w:w="2070" w:type="dxa"/>
            <w:shd w:val="clear" w:color="auto" w:fill="auto"/>
          </w:tcPr>
          <w:p w14:paraId="75F3DF52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27CB352A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·00 (reference)</w:t>
            </w:r>
          </w:p>
          <w:p w14:paraId="39C36726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·11 (1·40-6·91)</w:t>
            </w:r>
          </w:p>
          <w:p w14:paraId="1858DCF2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-----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shd w:val="clear" w:color="auto" w:fill="auto"/>
          </w:tcPr>
          <w:p w14:paraId="2420F5F9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1F8924EE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6B5A7F46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14A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</w:t>
            </w:r>
            <w:r w:rsidRPr="006614A3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250" w:type="dxa"/>
            <w:tcBorders>
              <w:left w:val="single" w:sz="18" w:space="0" w:color="auto"/>
            </w:tcBorders>
            <w:shd w:val="clear" w:color="auto" w:fill="auto"/>
          </w:tcPr>
          <w:p w14:paraId="09D17ED8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44FBD2D9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14A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6614A3">
              <w:rPr>
                <w:sz w:val="20"/>
                <w:szCs w:val="20"/>
              </w:rPr>
              <w:t>00 (reference)</w:t>
            </w:r>
          </w:p>
          <w:p w14:paraId="0BD4B962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·76</w:t>
            </w:r>
            <w:r w:rsidRPr="006614A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·21</w:t>
            </w:r>
            <w:r w:rsidRPr="006614A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1·71</w:t>
            </w:r>
            <w:r w:rsidRPr="006614A3">
              <w:rPr>
                <w:sz w:val="20"/>
                <w:szCs w:val="20"/>
              </w:rPr>
              <w:t>)</w:t>
            </w:r>
          </w:p>
        </w:tc>
      </w:tr>
      <w:tr w:rsidR="00D47C71" w:rsidRPr="006614A3" w14:paraId="6661A5B0" w14:textId="77777777" w:rsidTr="00410C33">
        <w:trPr>
          <w:jc w:val="center"/>
        </w:trPr>
        <w:tc>
          <w:tcPr>
            <w:tcW w:w="3865" w:type="dxa"/>
            <w:shd w:val="clear" w:color="auto" w:fill="auto"/>
          </w:tcPr>
          <w:p w14:paraId="63FE3589" w14:textId="77777777" w:rsidR="00D47C71" w:rsidRPr="002258BD" w:rsidRDefault="00D47C71" w:rsidP="00410C33">
            <w:pPr>
              <w:spacing w:line="276" w:lineRule="auto"/>
              <w:rPr>
                <w:b/>
                <w:sz w:val="20"/>
                <w:szCs w:val="20"/>
              </w:rPr>
            </w:pPr>
            <w:r w:rsidRPr="002258BD">
              <w:rPr>
                <w:b/>
                <w:sz w:val="20"/>
                <w:szCs w:val="20"/>
              </w:rPr>
              <w:t xml:space="preserve">Body temperature </w:t>
            </w:r>
          </w:p>
          <w:p w14:paraId="2A58C42E" w14:textId="77777777" w:rsidR="00D47C71" w:rsidRPr="002E346A" w:rsidRDefault="00D47C71" w:rsidP="00410C33">
            <w:pPr>
              <w:spacing w:line="276" w:lineRule="auto"/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35·5 and 37·9C</w:t>
            </w:r>
          </w:p>
          <w:p w14:paraId="2A6AD268" w14:textId="77777777" w:rsidR="00D47C71" w:rsidRPr="002E346A" w:rsidRDefault="00D47C71" w:rsidP="00410C33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093F41">
              <w:rPr>
                <w:sz w:val="20"/>
                <w:szCs w:val="20"/>
                <w:u w:val="single"/>
              </w:rPr>
              <w:t>&gt;</w:t>
            </w:r>
            <w:r w:rsidRPr="002E346A">
              <w:rPr>
                <w:sz w:val="20"/>
                <w:szCs w:val="20"/>
              </w:rPr>
              <w:t xml:space="preserve"> 3</w:t>
            </w:r>
            <w:r>
              <w:rPr>
                <w:sz w:val="20"/>
                <w:szCs w:val="20"/>
              </w:rPr>
              <w:t>8·</w:t>
            </w:r>
            <w:r w:rsidRPr="002E346A">
              <w:rPr>
                <w:sz w:val="20"/>
                <w:szCs w:val="20"/>
              </w:rPr>
              <w:t>0 C</w:t>
            </w:r>
          </w:p>
          <w:p w14:paraId="5F16B460" w14:textId="77777777" w:rsidR="00D47C71" w:rsidRPr="002E346A" w:rsidRDefault="00D47C71" w:rsidP="00410C33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2E346A">
              <w:rPr>
                <w:sz w:val="20"/>
                <w:szCs w:val="20"/>
              </w:rPr>
              <w:t>&lt; 35</w:t>
            </w:r>
            <w:r>
              <w:rPr>
                <w:sz w:val="20"/>
                <w:szCs w:val="20"/>
              </w:rPr>
              <w:t>·</w:t>
            </w:r>
            <w:r w:rsidRPr="002E346A">
              <w:rPr>
                <w:sz w:val="20"/>
                <w:szCs w:val="20"/>
              </w:rPr>
              <w:t>5 C</w:t>
            </w:r>
          </w:p>
          <w:p w14:paraId="0512A37E" w14:textId="77777777" w:rsidR="00D47C71" w:rsidRPr="002E346A" w:rsidRDefault="00D47C71" w:rsidP="00410C33">
            <w:pPr>
              <w:spacing w:line="276" w:lineRule="auto"/>
              <w:ind w:left="144"/>
              <w:rPr>
                <w:sz w:val="20"/>
                <w:szCs w:val="20"/>
              </w:rPr>
            </w:pPr>
            <w:r w:rsidRPr="002E346A">
              <w:rPr>
                <w:sz w:val="20"/>
                <w:szCs w:val="20"/>
              </w:rPr>
              <w:t>Missing</w:t>
            </w:r>
          </w:p>
        </w:tc>
        <w:tc>
          <w:tcPr>
            <w:tcW w:w="1890" w:type="dxa"/>
            <w:shd w:val="clear" w:color="auto" w:fill="auto"/>
          </w:tcPr>
          <w:p w14:paraId="3716B95E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DD22582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0·7)</w:t>
            </w:r>
          </w:p>
          <w:p w14:paraId="01F5EEAE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1·5)</w:t>
            </w:r>
          </w:p>
          <w:p w14:paraId="52D245D4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2·2)</w:t>
            </w:r>
          </w:p>
          <w:p w14:paraId="67CDADD5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·0)</w:t>
            </w:r>
          </w:p>
        </w:tc>
        <w:tc>
          <w:tcPr>
            <w:tcW w:w="1800" w:type="dxa"/>
            <w:shd w:val="clear" w:color="auto" w:fill="auto"/>
          </w:tcPr>
          <w:p w14:paraId="5892B0B9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0E929C13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83 (99·3)</w:t>
            </w:r>
          </w:p>
          <w:p w14:paraId="297A49D7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43 (98·5)</w:t>
            </w:r>
          </w:p>
          <w:p w14:paraId="536F74C7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77·8)</w:t>
            </w:r>
          </w:p>
          <w:p w14:paraId="75DFCE8E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 (96·0)</w:t>
            </w:r>
          </w:p>
        </w:tc>
        <w:tc>
          <w:tcPr>
            <w:tcW w:w="2070" w:type="dxa"/>
            <w:shd w:val="clear" w:color="auto" w:fill="auto"/>
          </w:tcPr>
          <w:p w14:paraId="26041CBE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06CF61F2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·00 (reference)</w:t>
            </w:r>
          </w:p>
          <w:p w14:paraId="5CED27E0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·11 (1·20-3·71)</w:t>
            </w:r>
          </w:p>
          <w:p w14:paraId="111FA79A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·76 (7·78-203·29)</w:t>
            </w:r>
          </w:p>
          <w:p w14:paraId="066D6FA7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-----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shd w:val="clear" w:color="auto" w:fill="auto"/>
          </w:tcPr>
          <w:p w14:paraId="2F610FB1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9A3D1B8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5CB14035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14A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010</w:t>
            </w:r>
          </w:p>
          <w:p w14:paraId="16F90C38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14A3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·</w:t>
            </w:r>
            <w:r w:rsidRPr="006614A3">
              <w:rPr>
                <w:sz w:val="20"/>
                <w:szCs w:val="20"/>
              </w:rPr>
              <w:t>0001</w:t>
            </w:r>
          </w:p>
        </w:tc>
        <w:tc>
          <w:tcPr>
            <w:tcW w:w="2250" w:type="dxa"/>
            <w:tcBorders>
              <w:left w:val="single" w:sz="18" w:space="0" w:color="auto"/>
            </w:tcBorders>
            <w:shd w:val="clear" w:color="auto" w:fill="auto"/>
          </w:tcPr>
          <w:p w14:paraId="6B568773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1972F13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14A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6614A3">
              <w:rPr>
                <w:sz w:val="20"/>
                <w:szCs w:val="20"/>
              </w:rPr>
              <w:t>00 (reference)</w:t>
            </w:r>
          </w:p>
          <w:p w14:paraId="4FF5E61C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·93</w:t>
            </w:r>
            <w:r w:rsidRPr="006614A3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·29</w:t>
            </w:r>
            <w:r w:rsidRPr="006614A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·98</w:t>
            </w:r>
            <w:r w:rsidRPr="006614A3">
              <w:rPr>
                <w:sz w:val="20"/>
                <w:szCs w:val="20"/>
              </w:rPr>
              <w:t>)</w:t>
            </w:r>
          </w:p>
          <w:p w14:paraId="2789A3E7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66015">
              <w:rPr>
                <w:rFonts w:ascii="Calibri" w:hAnsi="Calibri" w:cs="Calibri"/>
                <w:sz w:val="20"/>
                <w:szCs w:val="20"/>
              </w:rPr>
              <w:t>†</w:t>
            </w:r>
          </w:p>
        </w:tc>
      </w:tr>
      <w:tr w:rsidR="00D47C71" w:rsidRPr="006614A3" w14:paraId="3671D015" w14:textId="77777777" w:rsidTr="00410C33">
        <w:trPr>
          <w:jc w:val="center"/>
        </w:trPr>
        <w:tc>
          <w:tcPr>
            <w:tcW w:w="3865" w:type="dxa"/>
            <w:shd w:val="clear" w:color="auto" w:fill="auto"/>
          </w:tcPr>
          <w:p w14:paraId="4B1E49CC" w14:textId="77777777" w:rsidR="00D47C71" w:rsidRPr="00B24E76" w:rsidRDefault="00D47C71" w:rsidP="00410C33">
            <w:pPr>
              <w:spacing w:line="276" w:lineRule="auto"/>
              <w:rPr>
                <w:b/>
                <w:sz w:val="20"/>
                <w:szCs w:val="20"/>
              </w:rPr>
            </w:pPr>
            <w:r w:rsidRPr="00B24E76">
              <w:rPr>
                <w:b/>
                <w:sz w:val="20"/>
                <w:szCs w:val="20"/>
              </w:rPr>
              <w:t>Respiratory rate (breaths/min)</w:t>
            </w:r>
          </w:p>
          <w:p w14:paraId="6401F06C" w14:textId="77777777" w:rsidR="00D47C71" w:rsidRDefault="00D47C71" w:rsidP="00410C33">
            <w:pPr>
              <w:spacing w:line="276" w:lineRule="auto"/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rate &lt;70 breaths/min</w:t>
            </w:r>
          </w:p>
          <w:p w14:paraId="39714CDB" w14:textId="77777777" w:rsidR="00D47C71" w:rsidRDefault="00D47C71" w:rsidP="00410C33">
            <w:pPr>
              <w:spacing w:line="276" w:lineRule="auto"/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iratory rate </w:t>
            </w:r>
            <w:r w:rsidRPr="008F35CD">
              <w:rPr>
                <w:sz w:val="20"/>
                <w:szCs w:val="20"/>
                <w:u w:val="single"/>
              </w:rPr>
              <w:t>&gt;</w:t>
            </w:r>
            <w:r>
              <w:rPr>
                <w:sz w:val="20"/>
                <w:szCs w:val="20"/>
              </w:rPr>
              <w:t>70 breaths/min</w:t>
            </w:r>
          </w:p>
          <w:p w14:paraId="4A9E3D6F" w14:textId="77777777" w:rsidR="00D47C71" w:rsidRPr="002E346A" w:rsidRDefault="00D47C71" w:rsidP="00410C33">
            <w:pPr>
              <w:spacing w:line="276" w:lineRule="auto"/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ssing </w:t>
            </w:r>
          </w:p>
        </w:tc>
        <w:tc>
          <w:tcPr>
            <w:tcW w:w="1890" w:type="dxa"/>
            <w:shd w:val="clear" w:color="auto" w:fill="auto"/>
          </w:tcPr>
          <w:p w14:paraId="33A796EE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F55E680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0·8)</w:t>
            </w:r>
          </w:p>
          <w:p w14:paraId="5D78A59F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·4)</w:t>
            </w:r>
          </w:p>
          <w:p w14:paraId="7876BEE4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2·1)</w:t>
            </w:r>
          </w:p>
        </w:tc>
        <w:tc>
          <w:tcPr>
            <w:tcW w:w="1800" w:type="dxa"/>
            <w:shd w:val="clear" w:color="auto" w:fill="auto"/>
          </w:tcPr>
          <w:p w14:paraId="7E8633E0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D810CBC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81 (99·2)</w:t>
            </w:r>
          </w:p>
          <w:p w14:paraId="5AD28BF2" w14:textId="77777777" w:rsidR="00D47C71" w:rsidRDefault="00D47C71" w:rsidP="00410C33">
            <w:pPr>
              <w:tabs>
                <w:tab w:val="left" w:pos="253"/>
                <w:tab w:val="center" w:pos="792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 (99·6)</w:t>
            </w:r>
          </w:p>
          <w:p w14:paraId="5A4FA24C" w14:textId="77777777" w:rsidR="00D47C71" w:rsidRPr="002E346A" w:rsidRDefault="00D47C71" w:rsidP="00410C33">
            <w:pPr>
              <w:tabs>
                <w:tab w:val="left" w:pos="253"/>
                <w:tab w:val="center" w:pos="792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90 (97·9)</w:t>
            </w:r>
          </w:p>
        </w:tc>
        <w:tc>
          <w:tcPr>
            <w:tcW w:w="2070" w:type="dxa"/>
            <w:shd w:val="clear" w:color="auto" w:fill="auto"/>
          </w:tcPr>
          <w:p w14:paraId="3C122037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1E6AB952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·00 (reference)</w:t>
            </w:r>
          </w:p>
          <w:p w14:paraId="7F54425F" w14:textId="77777777" w:rsidR="00D47C71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·52 (0·07-3·87)</w:t>
            </w:r>
          </w:p>
          <w:p w14:paraId="5E833092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-----</w:t>
            </w:r>
          </w:p>
        </w:tc>
        <w:tc>
          <w:tcPr>
            <w:tcW w:w="1800" w:type="dxa"/>
            <w:tcBorders>
              <w:right w:val="single" w:sz="18" w:space="0" w:color="auto"/>
            </w:tcBorders>
            <w:shd w:val="clear" w:color="auto" w:fill="auto"/>
          </w:tcPr>
          <w:p w14:paraId="69EB26D4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7D3D9264" w14:textId="77777777" w:rsidR="00D47C71" w:rsidRPr="006614A3" w:rsidRDefault="00D47C71" w:rsidP="00410C33">
            <w:pPr>
              <w:tabs>
                <w:tab w:val="center" w:pos="387"/>
              </w:tabs>
              <w:spacing w:line="276" w:lineRule="auto"/>
              <w:rPr>
                <w:sz w:val="20"/>
                <w:szCs w:val="20"/>
              </w:rPr>
            </w:pPr>
          </w:p>
          <w:p w14:paraId="3E25FE70" w14:textId="77777777" w:rsidR="00D47C71" w:rsidRPr="006614A3" w:rsidRDefault="00D47C71" w:rsidP="00410C33">
            <w:pPr>
              <w:tabs>
                <w:tab w:val="center" w:pos="387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6614A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·526</w:t>
            </w:r>
          </w:p>
        </w:tc>
        <w:tc>
          <w:tcPr>
            <w:tcW w:w="2250" w:type="dxa"/>
            <w:tcBorders>
              <w:left w:val="single" w:sz="18" w:space="0" w:color="auto"/>
            </w:tcBorders>
            <w:shd w:val="clear" w:color="auto" w:fill="auto"/>
          </w:tcPr>
          <w:p w14:paraId="529EEF1F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14:paraId="36484956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14A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6614A3">
              <w:rPr>
                <w:sz w:val="20"/>
                <w:szCs w:val="20"/>
              </w:rPr>
              <w:t>00 (reference)</w:t>
            </w:r>
          </w:p>
          <w:p w14:paraId="0E323040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34D12">
              <w:rPr>
                <w:rFonts w:ascii="Calibri" w:hAnsi="Calibri" w:cs="Calibri"/>
                <w:sz w:val="20"/>
                <w:szCs w:val="20"/>
              </w:rPr>
              <w:t>†</w:t>
            </w:r>
          </w:p>
        </w:tc>
      </w:tr>
      <w:tr w:rsidR="00D47C71" w:rsidRPr="006614A3" w14:paraId="215767C0" w14:textId="77777777" w:rsidTr="00410C33">
        <w:trPr>
          <w:jc w:val="center"/>
        </w:trPr>
        <w:tc>
          <w:tcPr>
            <w:tcW w:w="3865" w:type="dxa"/>
            <w:shd w:val="clear" w:color="auto" w:fill="auto"/>
          </w:tcPr>
          <w:p w14:paraId="47487E62" w14:textId="77777777" w:rsidR="00D47C71" w:rsidRPr="00B5522F" w:rsidRDefault="00D47C71" w:rsidP="00410C33">
            <w:pPr>
              <w:spacing w:line="276" w:lineRule="auto"/>
              <w:ind w:left="144"/>
              <w:rPr>
                <w:sz w:val="20"/>
                <w:szCs w:val="20"/>
                <w:highlight w:val="yellow"/>
                <w:vertAlign w:val="superscript"/>
              </w:rPr>
            </w:pPr>
          </w:p>
        </w:tc>
        <w:tc>
          <w:tcPr>
            <w:tcW w:w="1890" w:type="dxa"/>
            <w:shd w:val="clear" w:color="auto" w:fill="auto"/>
          </w:tcPr>
          <w:p w14:paraId="43255DC1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0B8A7B06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5A9E5AB6" w14:textId="77777777" w:rsidR="00D47C71" w:rsidRPr="002E346A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right w:val="single" w:sz="18" w:space="0" w:color="auto"/>
            </w:tcBorders>
            <w:shd w:val="clear" w:color="auto" w:fill="auto"/>
          </w:tcPr>
          <w:p w14:paraId="080AE78A" w14:textId="77777777" w:rsidR="00D47C71" w:rsidRPr="006614A3" w:rsidRDefault="00D47C71" w:rsidP="00410C33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18" w:space="0" w:color="auto"/>
            </w:tcBorders>
            <w:shd w:val="clear" w:color="auto" w:fill="auto"/>
          </w:tcPr>
          <w:p w14:paraId="2561506F" w14:textId="77777777" w:rsidR="00D47C71" w:rsidRPr="006614A3" w:rsidRDefault="00D47C71" w:rsidP="00410C33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D47C71" w:rsidRPr="0003252C" w14:paraId="0719C5A9" w14:textId="77777777" w:rsidTr="00410C33">
        <w:trPr>
          <w:jc w:val="center"/>
        </w:trPr>
        <w:tc>
          <w:tcPr>
            <w:tcW w:w="13675" w:type="dxa"/>
            <w:gridSpan w:val="6"/>
            <w:shd w:val="clear" w:color="auto" w:fill="auto"/>
          </w:tcPr>
          <w:p w14:paraId="3133F7C9" w14:textId="77777777" w:rsidR="00D47C71" w:rsidRDefault="00D47C71" w:rsidP="00410C33">
            <w:pPr>
              <w:spacing w:line="276" w:lineRule="auto"/>
              <w:outlineLvl w:val="0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OR: Odd ratio; WAZ: Weight for age z-</w:t>
            </w:r>
            <w:proofErr w:type="gramStart"/>
            <w:r>
              <w:rPr>
                <w:rStyle w:val="normaltextrun"/>
                <w:sz w:val="18"/>
                <w:szCs w:val="18"/>
              </w:rPr>
              <w:t>score;</w:t>
            </w:r>
            <w:proofErr w:type="gramEnd"/>
            <w:r>
              <w:rPr>
                <w:rStyle w:val="normaltextrun"/>
                <w:sz w:val="18"/>
                <w:szCs w:val="18"/>
              </w:rPr>
              <w:t xml:space="preserve"> </w:t>
            </w:r>
          </w:p>
          <w:p w14:paraId="31B594FD" w14:textId="77777777" w:rsidR="00D47C71" w:rsidRDefault="00D47C71" w:rsidP="00410C33">
            <w:pPr>
              <w:spacing w:line="276" w:lineRule="auto"/>
              <w:outlineLvl w:val="0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*Adjusted for study, age, sex, weight-or-age z-score, body temperature, and respiratory rate.</w:t>
            </w:r>
          </w:p>
          <w:p w14:paraId="1E2185E1" w14:textId="77777777" w:rsidR="00D47C71" w:rsidRPr="00266015" w:rsidRDefault="00D47C71" w:rsidP="00410C33">
            <w:pPr>
              <w:spacing w:line="276" w:lineRule="auto"/>
              <w:outlineLvl w:val="0"/>
              <w:rPr>
                <w:rStyle w:val="normaltextrun"/>
                <w:sz w:val="18"/>
                <w:szCs w:val="18"/>
                <w:vertAlign w:val="superscript"/>
              </w:rPr>
            </w:pPr>
            <w:r w:rsidRPr="00266015">
              <w:rPr>
                <w:rFonts w:ascii="Calibri" w:hAnsi="Calibri" w:cs="Calibri"/>
                <w:sz w:val="18"/>
                <w:szCs w:val="18"/>
              </w:rPr>
              <w:t>†Given small total sample siz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N&lt;10)</w:t>
            </w:r>
            <w:r w:rsidRPr="00266015">
              <w:rPr>
                <w:rFonts w:ascii="Calibri" w:hAnsi="Calibri" w:cs="Calibri"/>
                <w:sz w:val="18"/>
                <w:szCs w:val="18"/>
              </w:rPr>
              <w:t xml:space="preserve"> or univariate p-value &gt;0.20 was not calculated.</w:t>
            </w:r>
          </w:p>
        </w:tc>
      </w:tr>
    </w:tbl>
    <w:p w14:paraId="02C08B5C" w14:textId="77777777" w:rsidR="00D47C71" w:rsidRPr="00D35444" w:rsidRDefault="00D47C71" w:rsidP="00D47C71">
      <w:pPr>
        <w:rPr>
          <w:rFonts w:ascii="Calibri"/>
        </w:rPr>
      </w:pPr>
    </w:p>
    <w:p w14:paraId="54A338ED" w14:textId="77777777" w:rsidR="00EF2C0F" w:rsidRDefault="00EF2C0F"/>
    <w:sectPr w:rsidR="00EF2C0F" w:rsidSect="00D354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E2D4B"/>
    <w:multiLevelType w:val="hybridMultilevel"/>
    <w:tmpl w:val="963260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74C05"/>
    <w:multiLevelType w:val="hybridMultilevel"/>
    <w:tmpl w:val="69D6A980"/>
    <w:lvl w:ilvl="0" w:tplc="72AE01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5E7086"/>
    <w:multiLevelType w:val="hybridMultilevel"/>
    <w:tmpl w:val="21343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8F5918"/>
    <w:multiLevelType w:val="hybridMultilevel"/>
    <w:tmpl w:val="5BD42A66"/>
    <w:lvl w:ilvl="0" w:tplc="FD04334C">
      <w:start w:val="9864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1A7254"/>
    <w:multiLevelType w:val="hybridMultilevel"/>
    <w:tmpl w:val="8188D38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AA1E48"/>
    <w:multiLevelType w:val="hybridMultilevel"/>
    <w:tmpl w:val="5784BD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6573B5"/>
    <w:multiLevelType w:val="hybridMultilevel"/>
    <w:tmpl w:val="65829C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044F4D"/>
    <w:multiLevelType w:val="hybridMultilevel"/>
    <w:tmpl w:val="0A20EA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F2E452D"/>
    <w:multiLevelType w:val="hybridMultilevel"/>
    <w:tmpl w:val="0D1C3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0659FF"/>
    <w:multiLevelType w:val="hybridMultilevel"/>
    <w:tmpl w:val="BA5CCE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8C2E55"/>
    <w:multiLevelType w:val="hybridMultilevel"/>
    <w:tmpl w:val="0D9EB704"/>
    <w:lvl w:ilvl="0" w:tplc="0ED8D13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9B7BB5"/>
    <w:multiLevelType w:val="hybridMultilevel"/>
    <w:tmpl w:val="8AAC4B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CD4C56"/>
    <w:multiLevelType w:val="hybridMultilevel"/>
    <w:tmpl w:val="360CE3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9B2FC4"/>
    <w:multiLevelType w:val="hybridMultilevel"/>
    <w:tmpl w:val="9334BD76"/>
    <w:lvl w:ilvl="0" w:tplc="5AFAB7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C46513"/>
    <w:multiLevelType w:val="hybridMultilevel"/>
    <w:tmpl w:val="D4DC81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075D2B"/>
    <w:multiLevelType w:val="hybridMultilevel"/>
    <w:tmpl w:val="F9E69670"/>
    <w:lvl w:ilvl="0" w:tplc="CAE690A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C99862FC">
      <w:start w:val="3"/>
      <w:numFmt w:val="bullet"/>
      <w:lvlText w:val=""/>
      <w:lvlJc w:val="left"/>
      <w:pPr>
        <w:ind w:left="3960" w:hanging="360"/>
      </w:pPr>
      <w:rPr>
        <w:rFonts w:ascii="Wingdings" w:eastAsiaTheme="minorHAnsi" w:hAnsi="Wingdings" w:cstheme="minorBidi" w:hint="default"/>
        <w:u w:val="none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6984176"/>
    <w:multiLevelType w:val="hybridMultilevel"/>
    <w:tmpl w:val="04708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732A94"/>
    <w:multiLevelType w:val="hybridMultilevel"/>
    <w:tmpl w:val="75FCC26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A132BB"/>
    <w:multiLevelType w:val="hybridMultilevel"/>
    <w:tmpl w:val="C6E26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4C6869"/>
    <w:multiLevelType w:val="hybridMultilevel"/>
    <w:tmpl w:val="892A83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EF7E8E"/>
    <w:multiLevelType w:val="hybridMultilevel"/>
    <w:tmpl w:val="4BF6867A"/>
    <w:lvl w:ilvl="0" w:tplc="E6ECA6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3475793">
    <w:abstractNumId w:val="8"/>
  </w:num>
  <w:num w:numId="2" w16cid:durableId="2034502031">
    <w:abstractNumId w:val="15"/>
  </w:num>
  <w:num w:numId="3" w16cid:durableId="1957444396">
    <w:abstractNumId w:val="11"/>
  </w:num>
  <w:num w:numId="4" w16cid:durableId="1918173208">
    <w:abstractNumId w:val="3"/>
  </w:num>
  <w:num w:numId="5" w16cid:durableId="894508965">
    <w:abstractNumId w:val="7"/>
  </w:num>
  <w:num w:numId="6" w16cid:durableId="188489387">
    <w:abstractNumId w:val="19"/>
  </w:num>
  <w:num w:numId="7" w16cid:durableId="1402217494">
    <w:abstractNumId w:val="12"/>
  </w:num>
  <w:num w:numId="8" w16cid:durableId="1782843345">
    <w:abstractNumId w:val="5"/>
  </w:num>
  <w:num w:numId="9" w16cid:durableId="840000485">
    <w:abstractNumId w:val="10"/>
  </w:num>
  <w:num w:numId="10" w16cid:durableId="1453550885">
    <w:abstractNumId w:val="1"/>
  </w:num>
  <w:num w:numId="11" w16cid:durableId="1334837357">
    <w:abstractNumId w:val="14"/>
  </w:num>
  <w:num w:numId="12" w16cid:durableId="1922717481">
    <w:abstractNumId w:val="0"/>
  </w:num>
  <w:num w:numId="13" w16cid:durableId="549659114">
    <w:abstractNumId w:val="9"/>
  </w:num>
  <w:num w:numId="14" w16cid:durableId="1609510394">
    <w:abstractNumId w:val="18"/>
  </w:num>
  <w:num w:numId="15" w16cid:durableId="1732804338">
    <w:abstractNumId w:val="13"/>
  </w:num>
  <w:num w:numId="16" w16cid:durableId="1813251364">
    <w:abstractNumId w:val="6"/>
  </w:num>
  <w:num w:numId="17" w16cid:durableId="1072966484">
    <w:abstractNumId w:val="2"/>
  </w:num>
  <w:num w:numId="18" w16cid:durableId="945620876">
    <w:abstractNumId w:val="16"/>
  </w:num>
  <w:num w:numId="19" w16cid:durableId="1618830351">
    <w:abstractNumId w:val="17"/>
  </w:num>
  <w:num w:numId="20" w16cid:durableId="2092197895">
    <w:abstractNumId w:val="4"/>
  </w:num>
  <w:num w:numId="21" w16cid:durableId="11199582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0NLUwNDUxMzQ3MjRV0lEKTi0uzszPAykwrAUAQA65qywAAAA="/>
  </w:docVars>
  <w:rsids>
    <w:rsidRoot w:val="00D47C71"/>
    <w:rsid w:val="0001159C"/>
    <w:rsid w:val="000546E9"/>
    <w:rsid w:val="0006226B"/>
    <w:rsid w:val="000B0BB1"/>
    <w:rsid w:val="000D28D5"/>
    <w:rsid w:val="000F789B"/>
    <w:rsid w:val="0019505C"/>
    <w:rsid w:val="001A03C4"/>
    <w:rsid w:val="001E276E"/>
    <w:rsid w:val="002309E9"/>
    <w:rsid w:val="00243460"/>
    <w:rsid w:val="00286976"/>
    <w:rsid w:val="00291556"/>
    <w:rsid w:val="00297E53"/>
    <w:rsid w:val="002C34C2"/>
    <w:rsid w:val="002F185D"/>
    <w:rsid w:val="002F2DD0"/>
    <w:rsid w:val="0031086B"/>
    <w:rsid w:val="003242C6"/>
    <w:rsid w:val="00326140"/>
    <w:rsid w:val="003277A9"/>
    <w:rsid w:val="003327A7"/>
    <w:rsid w:val="00371C65"/>
    <w:rsid w:val="00376744"/>
    <w:rsid w:val="003E2253"/>
    <w:rsid w:val="003E24FE"/>
    <w:rsid w:val="00464715"/>
    <w:rsid w:val="005829DF"/>
    <w:rsid w:val="00617CC8"/>
    <w:rsid w:val="00672186"/>
    <w:rsid w:val="006B70EF"/>
    <w:rsid w:val="0070447C"/>
    <w:rsid w:val="00770B8E"/>
    <w:rsid w:val="00781CDC"/>
    <w:rsid w:val="00782977"/>
    <w:rsid w:val="00786D97"/>
    <w:rsid w:val="007B05F8"/>
    <w:rsid w:val="007B2EC6"/>
    <w:rsid w:val="007B57B9"/>
    <w:rsid w:val="00842B62"/>
    <w:rsid w:val="00881405"/>
    <w:rsid w:val="00894159"/>
    <w:rsid w:val="008D152C"/>
    <w:rsid w:val="008F1BB0"/>
    <w:rsid w:val="009937B4"/>
    <w:rsid w:val="00A8523D"/>
    <w:rsid w:val="00A90FC1"/>
    <w:rsid w:val="00A962E4"/>
    <w:rsid w:val="00B15EB2"/>
    <w:rsid w:val="00B626B6"/>
    <w:rsid w:val="00BC1967"/>
    <w:rsid w:val="00BC1C04"/>
    <w:rsid w:val="00BD20B4"/>
    <w:rsid w:val="00C651E6"/>
    <w:rsid w:val="00CA151A"/>
    <w:rsid w:val="00CA6831"/>
    <w:rsid w:val="00CE617D"/>
    <w:rsid w:val="00D169E1"/>
    <w:rsid w:val="00D2612F"/>
    <w:rsid w:val="00D47C71"/>
    <w:rsid w:val="00D818E4"/>
    <w:rsid w:val="00DC4137"/>
    <w:rsid w:val="00E073A3"/>
    <w:rsid w:val="00E408E4"/>
    <w:rsid w:val="00E41147"/>
    <w:rsid w:val="00E43840"/>
    <w:rsid w:val="00E44A22"/>
    <w:rsid w:val="00EF1780"/>
    <w:rsid w:val="00EF2C0F"/>
    <w:rsid w:val="00EF7FC3"/>
    <w:rsid w:val="00F123CE"/>
    <w:rsid w:val="00F61D8D"/>
    <w:rsid w:val="00F674CE"/>
    <w:rsid w:val="00FA05B0"/>
    <w:rsid w:val="00FE0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9EF7A"/>
  <w15:chartTrackingRefBased/>
  <w15:docId w15:val="{686E34C1-E763-447A-B06D-A3B8CDEAD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C71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7C7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7C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C7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C7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47C71"/>
    <w:pPr>
      <w:ind w:left="720"/>
      <w:contextualSpacing/>
    </w:pPr>
  </w:style>
  <w:style w:type="table" w:styleId="TableGrid">
    <w:name w:val="Table Grid"/>
    <w:basedOn w:val="TableNormal"/>
    <w:uiPriority w:val="59"/>
    <w:rsid w:val="00D47C7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47C71"/>
  </w:style>
  <w:style w:type="character" w:customStyle="1" w:styleId="apple-converted-space">
    <w:name w:val="apple-converted-space"/>
    <w:basedOn w:val="DefaultParagraphFont"/>
    <w:rsid w:val="00D47C71"/>
  </w:style>
  <w:style w:type="character" w:styleId="CommentReference">
    <w:name w:val="annotation reference"/>
    <w:basedOn w:val="DefaultParagraphFont"/>
    <w:uiPriority w:val="99"/>
    <w:semiHidden/>
    <w:unhideWhenUsed/>
    <w:rsid w:val="00D47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7C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7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C7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7C71"/>
    <w:pPr>
      <w:spacing w:after="0" w:line="240" w:lineRule="auto"/>
    </w:pPr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D47C71"/>
    <w:pPr>
      <w:tabs>
        <w:tab w:val="left" w:pos="260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D47C7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7C7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47C7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47C71"/>
  </w:style>
  <w:style w:type="paragraph" w:styleId="Header">
    <w:name w:val="header"/>
    <w:basedOn w:val="Normal"/>
    <w:link w:val="HeaderChar"/>
    <w:uiPriority w:val="99"/>
    <w:unhideWhenUsed/>
    <w:rsid w:val="00D47C71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47C71"/>
  </w:style>
  <w:style w:type="paragraph" w:styleId="Footer">
    <w:name w:val="footer"/>
    <w:basedOn w:val="Normal"/>
    <w:link w:val="FooterChar"/>
    <w:uiPriority w:val="99"/>
    <w:unhideWhenUsed/>
    <w:rsid w:val="00D47C71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47C7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47C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R, Yasir Bin</dc:creator>
  <cp:keywords/>
  <dc:description/>
  <cp:lastModifiedBy>Shubhada Hooli</cp:lastModifiedBy>
  <cp:revision>2</cp:revision>
  <dcterms:created xsi:type="dcterms:W3CDTF">2023-01-13T15:43:00Z</dcterms:created>
  <dcterms:modified xsi:type="dcterms:W3CDTF">2023-01-13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c981d9-af7b-4da0-acdb-959e2dfc2e02</vt:lpwstr>
  </property>
</Properties>
</file>